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A3B" w:rsidRPr="00242CF5" w:rsidRDefault="009B7A3B" w:rsidP="009B7A3B">
      <w:pPr>
        <w:spacing w:line="480" w:lineRule="auto"/>
        <w:rPr>
          <w:rFonts w:cstheme="minorHAnsi"/>
          <w:lang w:val="en-US"/>
        </w:rPr>
      </w:pPr>
      <w:bookmarkStart w:id="0" w:name="_GoBack"/>
      <w:bookmarkEnd w:id="0"/>
      <w:proofErr w:type="spellStart"/>
      <w:r>
        <w:rPr>
          <w:rFonts w:cstheme="minorHAnsi"/>
          <w:b/>
          <w:lang w:val="en-US"/>
        </w:rPr>
        <w:t>S3</w:t>
      </w:r>
      <w:proofErr w:type="spellEnd"/>
      <w:r w:rsidRPr="00242CF5">
        <w:rPr>
          <w:rFonts w:cstheme="minorHAnsi"/>
          <w:b/>
          <w:lang w:val="en-US"/>
        </w:rPr>
        <w:t xml:space="preserve"> Table.</w:t>
      </w:r>
      <w:r w:rsidRPr="00242CF5">
        <w:rPr>
          <w:rFonts w:cstheme="minorHAnsi"/>
          <w:lang w:val="en-US"/>
        </w:rPr>
        <w:t xml:space="preserve"> </w:t>
      </w:r>
    </w:p>
    <w:p w:rsidR="009B7A3B" w:rsidRPr="009B7A3B" w:rsidRDefault="009B7A3B" w:rsidP="009B7A3B">
      <w:pPr>
        <w:tabs>
          <w:tab w:val="left" w:pos="4373"/>
        </w:tabs>
        <w:spacing w:line="480" w:lineRule="auto"/>
        <w:rPr>
          <w:rFonts w:cstheme="minorHAnsi"/>
          <w:b/>
          <w:lang w:val="en-US"/>
        </w:rPr>
      </w:pPr>
      <w:r w:rsidRPr="009B7A3B">
        <w:rPr>
          <w:rFonts w:cstheme="minorHAnsi"/>
          <w:b/>
          <w:lang w:val="en-US"/>
        </w:rPr>
        <w:t xml:space="preserve">Oligonucleotides used for </w:t>
      </w:r>
      <w:proofErr w:type="spellStart"/>
      <w:r w:rsidRPr="009B7A3B">
        <w:rPr>
          <w:rFonts w:cstheme="minorHAnsi"/>
          <w:b/>
          <w:lang w:val="en-US"/>
        </w:rPr>
        <w:t>qRT</w:t>
      </w:r>
      <w:proofErr w:type="spellEnd"/>
      <w:r w:rsidRPr="009B7A3B">
        <w:rPr>
          <w:rFonts w:cstheme="minorHAnsi"/>
          <w:b/>
          <w:lang w:val="en-US"/>
        </w:rPr>
        <w:t>-PCR analyses.</w:t>
      </w:r>
      <w:r w:rsidRPr="009B7A3B">
        <w:rPr>
          <w:rFonts w:cstheme="minorHAnsi"/>
          <w:b/>
          <w:lang w:val="en-US"/>
        </w:rPr>
        <w:tab/>
      </w:r>
    </w:p>
    <w:tbl>
      <w:tblPr>
        <w:tblStyle w:val="Tabellenraster"/>
        <w:tblW w:w="9396" w:type="dxa"/>
        <w:tblLook w:val="04A0" w:firstRow="1" w:lastRow="0" w:firstColumn="1" w:lastColumn="0" w:noHBand="0" w:noVBand="1"/>
      </w:tblPr>
      <w:tblGrid>
        <w:gridCol w:w="2263"/>
        <w:gridCol w:w="4043"/>
        <w:gridCol w:w="3090"/>
      </w:tblGrid>
      <w:tr w:rsidR="009B7A3B" w:rsidRPr="000F6F71" w:rsidTr="00724B22">
        <w:trPr>
          <w:trHeight w:val="510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:rsidR="009B7A3B" w:rsidRPr="00CB7E83" w:rsidRDefault="009B7A3B" w:rsidP="00724B22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CB7E8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043" w:type="dxa"/>
            <w:shd w:val="clear" w:color="auto" w:fill="F2F2F2" w:themeFill="background1" w:themeFillShade="F2"/>
            <w:vAlign w:val="center"/>
          </w:tcPr>
          <w:p w:rsidR="009B7A3B" w:rsidRPr="00CB7E83" w:rsidRDefault="009B7A3B" w:rsidP="00724B22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 w:rsidRPr="00CB7E83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3090" w:type="dxa"/>
            <w:shd w:val="clear" w:color="auto" w:fill="F2F2F2" w:themeFill="background1" w:themeFillShade="F2"/>
            <w:vAlign w:val="center"/>
          </w:tcPr>
          <w:p w:rsidR="009B7A3B" w:rsidRPr="00CB7E83" w:rsidRDefault="009B7A3B" w:rsidP="009B7A3B">
            <w:pP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Gene</w:t>
            </w:r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27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ATGTATTTGGCGCTCCGCTTG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fwd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cydA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28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CGTTCCGAATGATACGAGCCA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rev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cydA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31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GCGCTGTCATCTGTCGCATA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fwd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kimA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32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GCCCTGCGGATAAGCGTAAA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rev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kimA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33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GGTCAATGCATATGCTTCTTACG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fwd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ktrA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34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AATAGGGTGGTCAGCGTACTC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rev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ktrA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35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GCGATGAGTCTTGCTCGCAT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fwd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ldh</w:t>
            </w:r>
            <w:proofErr w:type="spellEnd"/>
          </w:p>
        </w:tc>
      </w:tr>
      <w:tr w:rsidR="009B7A3B" w:rsidRPr="000F6F71" w:rsidTr="00724B22">
        <w:trPr>
          <w:trHeight w:val="510"/>
        </w:trPr>
        <w:tc>
          <w:tcPr>
            <w:tcW w:w="226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LK436</w:t>
            </w:r>
            <w:proofErr w:type="spellEnd"/>
          </w:p>
        </w:tc>
        <w:tc>
          <w:tcPr>
            <w:tcW w:w="4043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CAGCTCAGTGATACCTGCGA</w:t>
            </w:r>
            <w:proofErr w:type="spellEnd"/>
          </w:p>
        </w:tc>
        <w:tc>
          <w:tcPr>
            <w:tcW w:w="3090" w:type="dxa"/>
            <w:vAlign w:val="center"/>
            <w:hideMark/>
          </w:tcPr>
          <w:p w:rsidR="009B7A3B" w:rsidRPr="000F6F71" w:rsidRDefault="009B7A3B" w:rsidP="00724B22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proofErr w:type="spellStart"/>
            <w:r w:rsidRPr="000F6F71">
              <w:rPr>
                <w:rFonts w:eastAsia="Times New Roman" w:cs="Calibri"/>
                <w:color w:val="000000"/>
                <w:sz w:val="24"/>
                <w:szCs w:val="24"/>
              </w:rPr>
              <w:t>rev_</w:t>
            </w:r>
            <w:r w:rsidRPr="000F6F71"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ldh</w:t>
            </w:r>
            <w:proofErr w:type="spellEnd"/>
          </w:p>
        </w:tc>
      </w:tr>
    </w:tbl>
    <w:p w:rsidR="009B7A3B" w:rsidRPr="007F3A47" w:rsidRDefault="009B7A3B" w:rsidP="009841B1">
      <w:pPr>
        <w:spacing w:after="160" w:line="259" w:lineRule="auto"/>
        <w:rPr>
          <w:lang w:val="en-US"/>
        </w:rPr>
      </w:pPr>
    </w:p>
    <w:sectPr w:rsidR="009B7A3B" w:rsidRPr="007F3A47" w:rsidSect="0045522A">
      <w:pgSz w:w="11907" w:h="16839" w:code="9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B521F"/>
    <w:multiLevelType w:val="hybridMultilevel"/>
    <w:tmpl w:val="055E1EFA"/>
    <w:lvl w:ilvl="0" w:tplc="A036A41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47"/>
    <w:rsid w:val="00096F16"/>
    <w:rsid w:val="00202B83"/>
    <w:rsid w:val="00205EF5"/>
    <w:rsid w:val="00211CB1"/>
    <w:rsid w:val="002335CF"/>
    <w:rsid w:val="00273D9D"/>
    <w:rsid w:val="00283D9F"/>
    <w:rsid w:val="002878E3"/>
    <w:rsid w:val="0029030A"/>
    <w:rsid w:val="003A6A2B"/>
    <w:rsid w:val="004531E8"/>
    <w:rsid w:val="0045522A"/>
    <w:rsid w:val="00487C13"/>
    <w:rsid w:val="00556A21"/>
    <w:rsid w:val="006227B8"/>
    <w:rsid w:val="0078671B"/>
    <w:rsid w:val="007F3A47"/>
    <w:rsid w:val="008E3EFC"/>
    <w:rsid w:val="00953264"/>
    <w:rsid w:val="00970489"/>
    <w:rsid w:val="009841B1"/>
    <w:rsid w:val="009B7A3B"/>
    <w:rsid w:val="00B02BD5"/>
    <w:rsid w:val="00B42F02"/>
    <w:rsid w:val="00D55851"/>
    <w:rsid w:val="00D61E1C"/>
    <w:rsid w:val="00DA4E32"/>
    <w:rsid w:val="00E62CE3"/>
    <w:rsid w:val="00ED366E"/>
    <w:rsid w:val="00F4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048167-D938-4FFD-9745-4E271AF1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3A47"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3D9F"/>
    <w:pPr>
      <w:spacing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aliases w:val="Figure Legend"/>
    <w:basedOn w:val="Standard"/>
    <w:uiPriority w:val="34"/>
    <w:qFormat/>
    <w:rsid w:val="002335C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9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2</cp:revision>
  <dcterms:created xsi:type="dcterms:W3CDTF">2021-01-05T15:27:00Z</dcterms:created>
  <dcterms:modified xsi:type="dcterms:W3CDTF">2021-01-05T15:27:00Z</dcterms:modified>
</cp:coreProperties>
</file>